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6B75" w:rsidRDefault="007E6B75" w:rsidP="007E6B75">
      <w:pPr>
        <w:widowControl w:val="0"/>
        <w:autoSpaceDE w:val="0"/>
        <w:autoSpaceDN w:val="0"/>
        <w:adjustRightInd w:val="0"/>
        <w:spacing w:line="240" w:lineRule="auto"/>
        <w:ind w:right="63"/>
        <w:jc w:val="both"/>
        <w:rPr>
          <w:rFonts w:asciiTheme="minorHAnsi" w:hAnsiTheme="minorHAnsi"/>
          <w:lang w:val="en-GB"/>
        </w:rPr>
      </w:pPr>
      <w:r w:rsidRPr="00B70574">
        <w:rPr>
          <w:rFonts w:asciiTheme="minorHAnsi" w:hAnsiTheme="minorHAnsi"/>
          <w:b/>
          <w:lang w:val="en-GB"/>
        </w:rPr>
        <w:t>Table S</w:t>
      </w:r>
      <w:r>
        <w:rPr>
          <w:rFonts w:asciiTheme="minorHAnsi" w:hAnsiTheme="minorHAnsi"/>
          <w:b/>
          <w:lang w:val="en-GB"/>
        </w:rPr>
        <w:t>1</w:t>
      </w:r>
      <w:r w:rsidRPr="00B70574">
        <w:rPr>
          <w:rFonts w:asciiTheme="minorHAnsi" w:hAnsiTheme="minorHAnsi"/>
          <w:b/>
          <w:lang w:val="en-GB"/>
        </w:rPr>
        <w:t>:</w:t>
      </w:r>
      <w:r w:rsidRPr="00B70574">
        <w:rPr>
          <w:rFonts w:asciiTheme="minorHAnsi" w:hAnsiTheme="minorHAnsi"/>
          <w:lang w:val="en-GB"/>
        </w:rPr>
        <w:t xml:space="preserve"> Parasite prevalence in </w:t>
      </w:r>
      <w:r w:rsidRPr="00B70574">
        <w:rPr>
          <w:rFonts w:asciiTheme="minorHAnsi" w:hAnsiTheme="minorHAnsi"/>
          <w:b/>
          <w:lang w:val="en-GB"/>
        </w:rPr>
        <w:t>12 villages</w:t>
      </w:r>
      <w:r w:rsidRPr="00B70574">
        <w:rPr>
          <w:rFonts w:asciiTheme="minorHAnsi" w:hAnsiTheme="minorHAnsi"/>
          <w:lang w:val="en-GB"/>
        </w:rPr>
        <w:t xml:space="preserve"> along the Thailand-Myanmar border. The villages are sorted by parasite prevalence. The 4 villages with the highest prevalence were selected for more exhaustive studies.</w:t>
      </w:r>
    </w:p>
    <w:p w:rsidR="007E6B75" w:rsidRPr="00B70574" w:rsidRDefault="007E6B75" w:rsidP="007E6B75">
      <w:pPr>
        <w:widowControl w:val="0"/>
        <w:autoSpaceDE w:val="0"/>
        <w:autoSpaceDN w:val="0"/>
        <w:adjustRightInd w:val="0"/>
        <w:spacing w:line="240" w:lineRule="auto"/>
        <w:ind w:right="63"/>
        <w:jc w:val="both"/>
        <w:rPr>
          <w:rFonts w:asciiTheme="minorHAnsi" w:hAnsiTheme="minorHAnsi"/>
          <w:lang w:val="en-GB"/>
        </w:rPr>
      </w:pPr>
    </w:p>
    <w:tbl>
      <w:tblPr>
        <w:tblStyle w:val="TableGrid"/>
        <w:tblW w:w="9487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8"/>
        <w:gridCol w:w="1075"/>
        <w:gridCol w:w="493"/>
        <w:gridCol w:w="707"/>
        <w:gridCol w:w="493"/>
        <w:gridCol w:w="1987"/>
        <w:gridCol w:w="412"/>
        <w:gridCol w:w="1284"/>
        <w:gridCol w:w="493"/>
        <w:gridCol w:w="774"/>
        <w:gridCol w:w="493"/>
        <w:gridCol w:w="546"/>
      </w:tblGrid>
      <w:tr w:rsidR="007E6B75" w:rsidRPr="00167B5B" w:rsidTr="00376C13">
        <w:trPr>
          <w:trHeight w:val="300"/>
        </w:trPr>
        <w:tc>
          <w:tcPr>
            <w:tcW w:w="738" w:type="dxa"/>
            <w:shd w:val="clear" w:color="auto" w:fill="BFBFBF" w:themeFill="background1" w:themeFillShade="BF"/>
            <w:noWrap/>
            <w:hideMark/>
          </w:tcPr>
          <w:p w:rsidR="007E6B75" w:rsidRPr="00167B5B" w:rsidRDefault="007E6B75" w:rsidP="00376C13">
            <w:pPr>
              <w:contextualSpacing/>
              <w:jc w:val="both"/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Village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7E6B75" w:rsidRPr="00167B5B" w:rsidRDefault="007E6B75" w:rsidP="00376C13">
            <w:pPr>
              <w:contextualSpacing/>
              <w:jc w:val="both"/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n-GB" w:eastAsia="en-AU"/>
              </w:rPr>
              <w:t>P. falciparum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7E6B75" w:rsidRPr="00167B5B" w:rsidRDefault="007E6B75" w:rsidP="00376C13">
            <w:pPr>
              <w:contextualSpacing/>
              <w:jc w:val="both"/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%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7E6B75" w:rsidRPr="00167B5B" w:rsidRDefault="007E6B75" w:rsidP="00376C13">
            <w:pPr>
              <w:contextualSpacing/>
              <w:jc w:val="both"/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n-GB" w:eastAsia="en-AU"/>
              </w:rPr>
              <w:t>P. vivax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7E6B75" w:rsidRPr="00167B5B" w:rsidRDefault="007E6B75" w:rsidP="00376C13">
            <w:pPr>
              <w:contextualSpacing/>
              <w:jc w:val="both"/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%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7E6B75" w:rsidRPr="004C5954" w:rsidRDefault="007E6B75" w:rsidP="00376C13">
            <w:pPr>
              <w:contextualSpacing/>
              <w:jc w:val="both"/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val="de-DE" w:eastAsia="en-AU"/>
              </w:rPr>
            </w:pPr>
            <w:r w:rsidRPr="004C5954">
              <w:rPr>
                <w:rFonts w:asciiTheme="minorHAnsi" w:eastAsia="Times New Roman" w:hAnsiTheme="minorHAnsi"/>
                <w:color w:val="000000"/>
                <w:sz w:val="16"/>
                <w:szCs w:val="16"/>
                <w:lang w:val="de-DE" w:eastAsia="en-AU"/>
              </w:rPr>
              <w:t xml:space="preserve">mix </w:t>
            </w:r>
            <w:r w:rsidRPr="004C5954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de-DE" w:eastAsia="en-AU"/>
              </w:rPr>
              <w:t xml:space="preserve">P. falciparum </w:t>
            </w:r>
            <w:r w:rsidRPr="004C5954">
              <w:rPr>
                <w:rFonts w:asciiTheme="minorHAnsi" w:eastAsia="Times New Roman" w:hAnsiTheme="minorHAnsi"/>
                <w:color w:val="000000"/>
                <w:sz w:val="16"/>
                <w:szCs w:val="16"/>
                <w:lang w:val="de-DE" w:eastAsia="en-AU"/>
              </w:rPr>
              <w:t xml:space="preserve">+ </w:t>
            </w:r>
            <w:r w:rsidRPr="004C5954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de-DE" w:eastAsia="en-AU"/>
              </w:rPr>
              <w:t>P. vivax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7E6B75" w:rsidRPr="00167B5B" w:rsidRDefault="007E6B75" w:rsidP="00376C13">
            <w:pPr>
              <w:contextualSpacing/>
              <w:jc w:val="both"/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%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7E6B75" w:rsidRPr="00167B5B" w:rsidRDefault="007E6B75" w:rsidP="00376C13">
            <w:pPr>
              <w:contextualSpacing/>
              <w:jc w:val="both"/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n-GB" w:eastAsia="en-AU"/>
              </w:rPr>
              <w:t>Plasmodium</w:t>
            </w: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 xml:space="preserve"> spp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7E6B75" w:rsidRPr="00167B5B" w:rsidRDefault="007E6B75" w:rsidP="00376C13">
            <w:pPr>
              <w:contextualSpacing/>
              <w:jc w:val="both"/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%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7E6B75" w:rsidRPr="00167B5B" w:rsidRDefault="007E6B75" w:rsidP="00376C13">
            <w:pPr>
              <w:contextualSpacing/>
              <w:jc w:val="both"/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negative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7E6B75" w:rsidRPr="00167B5B" w:rsidRDefault="007E6B75" w:rsidP="00376C13">
            <w:pPr>
              <w:contextualSpacing/>
              <w:jc w:val="both"/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%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7E6B75" w:rsidRPr="00167B5B" w:rsidRDefault="007E6B75" w:rsidP="00376C13">
            <w:pPr>
              <w:contextualSpacing/>
              <w:jc w:val="both"/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Total</w:t>
            </w:r>
          </w:p>
        </w:tc>
      </w:tr>
      <w:tr w:rsidR="007E6B75" w:rsidRPr="00167B5B" w:rsidTr="00376C13">
        <w:trPr>
          <w:trHeight w:val="300"/>
        </w:trPr>
        <w:tc>
          <w:tcPr>
            <w:tcW w:w="738" w:type="dxa"/>
            <w:noWrap/>
            <w:hideMark/>
          </w:tcPr>
          <w:p w:rsidR="007E6B75" w:rsidRPr="00167B5B" w:rsidRDefault="007E6B75" w:rsidP="00376C13">
            <w:pPr>
              <w:contextualSpacing/>
              <w:jc w:val="both"/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KNH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6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12%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22%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2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4%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3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6%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57%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51</w:t>
            </w:r>
          </w:p>
        </w:tc>
      </w:tr>
      <w:tr w:rsidR="007E6B75" w:rsidRPr="00167B5B" w:rsidTr="00376C13">
        <w:trPr>
          <w:trHeight w:val="300"/>
        </w:trPr>
        <w:tc>
          <w:tcPr>
            <w:tcW w:w="738" w:type="dxa"/>
            <w:noWrap/>
            <w:hideMark/>
          </w:tcPr>
          <w:p w:rsidR="007E6B75" w:rsidRPr="00167B5B" w:rsidRDefault="007E6B75" w:rsidP="00376C13">
            <w:pPr>
              <w:contextualSpacing/>
              <w:jc w:val="both"/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HKT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7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15%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9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19%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0%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4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8%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58%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48</w:t>
            </w:r>
          </w:p>
        </w:tc>
      </w:tr>
      <w:tr w:rsidR="007E6B75" w:rsidRPr="00167B5B" w:rsidTr="00376C13">
        <w:trPr>
          <w:trHeight w:val="300"/>
        </w:trPr>
        <w:tc>
          <w:tcPr>
            <w:tcW w:w="738" w:type="dxa"/>
            <w:noWrap/>
            <w:hideMark/>
          </w:tcPr>
          <w:p w:rsidR="007E6B75" w:rsidRPr="00167B5B" w:rsidRDefault="007E6B75" w:rsidP="00376C13">
            <w:pPr>
              <w:contextualSpacing/>
              <w:jc w:val="both"/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TOT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3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7%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24%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0%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4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10%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59%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41</w:t>
            </w:r>
          </w:p>
        </w:tc>
      </w:tr>
      <w:tr w:rsidR="007E6B75" w:rsidRPr="00167B5B" w:rsidTr="00376C13">
        <w:trPr>
          <w:trHeight w:val="300"/>
        </w:trPr>
        <w:tc>
          <w:tcPr>
            <w:tcW w:w="738" w:type="dxa"/>
            <w:noWrap/>
            <w:hideMark/>
          </w:tcPr>
          <w:p w:rsidR="007E6B75" w:rsidRPr="00167B5B" w:rsidRDefault="007E6B75" w:rsidP="00376C13">
            <w:pPr>
              <w:contextualSpacing/>
              <w:jc w:val="both"/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TPN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1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2%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4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7%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1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2%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20%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37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69%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54</w:t>
            </w:r>
          </w:p>
        </w:tc>
      </w:tr>
      <w:tr w:rsidR="007E6B75" w:rsidRPr="00167B5B" w:rsidTr="00376C13">
        <w:trPr>
          <w:trHeight w:val="300"/>
        </w:trPr>
        <w:tc>
          <w:tcPr>
            <w:tcW w:w="738" w:type="dxa"/>
            <w:noWrap/>
            <w:hideMark/>
          </w:tcPr>
          <w:p w:rsidR="007E6B75" w:rsidRPr="00167B5B" w:rsidRDefault="007E6B75" w:rsidP="00376C13">
            <w:pPr>
              <w:contextualSpacing/>
              <w:jc w:val="both"/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MPK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1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2%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26%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0%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1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2%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70%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50</w:t>
            </w:r>
          </w:p>
        </w:tc>
      </w:tr>
      <w:tr w:rsidR="007E6B75" w:rsidRPr="00167B5B" w:rsidTr="00376C13">
        <w:trPr>
          <w:trHeight w:val="300"/>
        </w:trPr>
        <w:tc>
          <w:tcPr>
            <w:tcW w:w="738" w:type="dxa"/>
            <w:noWrap/>
            <w:hideMark/>
          </w:tcPr>
          <w:p w:rsidR="007E6B75" w:rsidRPr="00167B5B" w:rsidRDefault="007E6B75" w:rsidP="00376C13">
            <w:pPr>
              <w:contextualSpacing/>
              <w:jc w:val="both"/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TKY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1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2%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3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5%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1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2%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7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13%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44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79%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56</w:t>
            </w:r>
          </w:p>
        </w:tc>
      </w:tr>
      <w:tr w:rsidR="007E6B75" w:rsidRPr="00167B5B" w:rsidTr="00376C13">
        <w:trPr>
          <w:trHeight w:val="300"/>
        </w:trPr>
        <w:tc>
          <w:tcPr>
            <w:tcW w:w="738" w:type="dxa"/>
            <w:noWrap/>
            <w:hideMark/>
          </w:tcPr>
          <w:p w:rsidR="007E6B75" w:rsidRPr="00167B5B" w:rsidRDefault="007E6B75" w:rsidP="00376C13">
            <w:pPr>
              <w:contextualSpacing/>
              <w:jc w:val="both"/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KAG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0%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5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10%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0%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4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8%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40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82%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49</w:t>
            </w:r>
          </w:p>
        </w:tc>
      </w:tr>
      <w:tr w:rsidR="007E6B75" w:rsidRPr="00167B5B" w:rsidTr="00376C13">
        <w:trPr>
          <w:trHeight w:val="300"/>
        </w:trPr>
        <w:tc>
          <w:tcPr>
            <w:tcW w:w="738" w:type="dxa"/>
            <w:noWrap/>
            <w:hideMark/>
          </w:tcPr>
          <w:p w:rsidR="007E6B75" w:rsidRPr="00167B5B" w:rsidRDefault="007E6B75" w:rsidP="00376C13">
            <w:pPr>
              <w:contextualSpacing/>
              <w:jc w:val="both"/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MWK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0%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4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8%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0%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5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10%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41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82%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50</w:t>
            </w:r>
          </w:p>
        </w:tc>
      </w:tr>
      <w:tr w:rsidR="007E6B75" w:rsidRPr="00167B5B" w:rsidTr="00376C13">
        <w:trPr>
          <w:trHeight w:val="300"/>
        </w:trPr>
        <w:tc>
          <w:tcPr>
            <w:tcW w:w="738" w:type="dxa"/>
            <w:noWrap/>
            <w:hideMark/>
          </w:tcPr>
          <w:p w:rsidR="007E6B75" w:rsidRPr="00167B5B" w:rsidRDefault="007E6B75" w:rsidP="00376C13">
            <w:pPr>
              <w:contextualSpacing/>
              <w:jc w:val="both"/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LGA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0%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5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10%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0%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3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6%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42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84%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50</w:t>
            </w:r>
          </w:p>
        </w:tc>
      </w:tr>
      <w:tr w:rsidR="007E6B75" w:rsidRPr="00167B5B" w:rsidTr="00376C13">
        <w:trPr>
          <w:trHeight w:val="300"/>
        </w:trPr>
        <w:tc>
          <w:tcPr>
            <w:tcW w:w="738" w:type="dxa"/>
            <w:noWrap/>
            <w:hideMark/>
          </w:tcPr>
          <w:p w:rsidR="007E6B75" w:rsidRPr="00167B5B" w:rsidRDefault="007E6B75" w:rsidP="00376C13">
            <w:pPr>
              <w:contextualSpacing/>
              <w:jc w:val="both"/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HLA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1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2%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2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4%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1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2%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1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2%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50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91%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55</w:t>
            </w:r>
          </w:p>
        </w:tc>
      </w:tr>
      <w:tr w:rsidR="007E6B75" w:rsidRPr="00167B5B" w:rsidTr="00376C13">
        <w:trPr>
          <w:trHeight w:val="300"/>
        </w:trPr>
        <w:tc>
          <w:tcPr>
            <w:tcW w:w="738" w:type="dxa"/>
            <w:noWrap/>
            <w:hideMark/>
          </w:tcPr>
          <w:p w:rsidR="007E6B75" w:rsidRPr="00167B5B" w:rsidRDefault="007E6B75" w:rsidP="00376C13">
            <w:pPr>
              <w:contextualSpacing/>
              <w:jc w:val="both"/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WMH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0%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4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8%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0%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0%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47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92%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51</w:t>
            </w:r>
          </w:p>
        </w:tc>
      </w:tr>
      <w:tr w:rsidR="007E6B75" w:rsidRPr="00167B5B" w:rsidTr="00376C13">
        <w:trPr>
          <w:trHeight w:val="300"/>
        </w:trPr>
        <w:tc>
          <w:tcPr>
            <w:tcW w:w="738" w:type="dxa"/>
            <w:noWrap/>
            <w:hideMark/>
          </w:tcPr>
          <w:p w:rsidR="007E6B75" w:rsidRPr="00167B5B" w:rsidRDefault="007E6B75" w:rsidP="00376C13">
            <w:pPr>
              <w:contextualSpacing/>
              <w:jc w:val="both"/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PLL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1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2%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3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5%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0%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0%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93%</w:t>
            </w:r>
          </w:p>
        </w:tc>
        <w:tc>
          <w:tcPr>
            <w:tcW w:w="0" w:type="auto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60</w:t>
            </w:r>
          </w:p>
        </w:tc>
      </w:tr>
      <w:tr w:rsidR="007E6B75" w:rsidRPr="00167B5B" w:rsidTr="00376C13">
        <w:trPr>
          <w:trHeight w:val="64"/>
        </w:trPr>
        <w:tc>
          <w:tcPr>
            <w:tcW w:w="738" w:type="dxa"/>
            <w:shd w:val="clear" w:color="auto" w:fill="BFBFBF" w:themeFill="background1" w:themeFillShade="BF"/>
            <w:noWrap/>
            <w:hideMark/>
          </w:tcPr>
          <w:p w:rsidR="007E6B75" w:rsidRPr="00167B5B" w:rsidRDefault="007E6B75" w:rsidP="00376C13">
            <w:pPr>
              <w:contextualSpacing/>
              <w:jc w:val="both"/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TOTAL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21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3%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73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12%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5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1%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43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7%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473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77%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7E6B75" w:rsidRPr="00167B5B" w:rsidRDefault="007E6B75" w:rsidP="00376C13">
            <w:pPr>
              <w:contextualSpacing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</w:pPr>
            <w:r w:rsidRPr="00167B5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AU"/>
              </w:rPr>
              <w:t>615</w:t>
            </w:r>
          </w:p>
        </w:tc>
      </w:tr>
    </w:tbl>
    <w:p w:rsidR="00B01F19" w:rsidRDefault="00B01F19">
      <w:bookmarkStart w:id="0" w:name="_GoBack"/>
      <w:bookmarkEnd w:id="0"/>
    </w:p>
    <w:sectPr w:rsidR="00B01F19">
      <w:footerReference w:type="default" r:id="rId5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1432174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F003A" w:rsidRDefault="007E6B7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F003A" w:rsidRDefault="007E6B75">
    <w:pPr>
      <w:pStyle w:val="Footer"/>
    </w:pPr>
  </w:p>
  <w:p w:rsidR="006F003A" w:rsidRDefault="007E6B75"/>
  <w:p w:rsidR="006F003A" w:rsidRDefault="007E6B75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6B75"/>
    <w:rsid w:val="007E6B75"/>
    <w:rsid w:val="00B01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B75"/>
    <w:rPr>
      <w:rFonts w:ascii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6B7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E6B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6B75"/>
    <w:rPr>
      <w:rFonts w:ascii="Calibri" w:hAnsi="Calibri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B75"/>
    <w:rPr>
      <w:rFonts w:ascii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6B7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E6B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6B75"/>
    <w:rPr>
      <w:rFonts w:ascii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8</Characters>
  <Application>Microsoft Office Word</Application>
  <DocSecurity>0</DocSecurity>
  <Lines>5</Lines>
  <Paragraphs>1</Paragraphs>
  <ScaleCrop>false</ScaleCrop>
  <Company/>
  <LinksUpToDate>false</LinksUpToDate>
  <CharactersWithSpaces>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renz von Seidlein</dc:creator>
  <cp:lastModifiedBy>Lorenz von Seidlein</cp:lastModifiedBy>
  <cp:revision>1</cp:revision>
  <dcterms:created xsi:type="dcterms:W3CDTF">2015-08-25T02:15:00Z</dcterms:created>
  <dcterms:modified xsi:type="dcterms:W3CDTF">2015-08-25T02:16:00Z</dcterms:modified>
</cp:coreProperties>
</file>